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B9104" w14:textId="77777777" w:rsidR="00673DFD" w:rsidRPr="00041CE2" w:rsidRDefault="00673DFD" w:rsidP="00673DFD">
      <w:pPr>
        <w:ind w:firstLine="0"/>
        <w:jc w:val="center"/>
        <w:rPr>
          <w:b/>
          <w:bCs/>
          <w:sz w:val="24"/>
          <w:shd w:val="clear" w:color="auto" w:fill="FFFFFF"/>
          <w:lang w:val="en-US"/>
        </w:rPr>
      </w:pPr>
      <w:bookmarkStart w:id="0" w:name="_GoBack"/>
      <w:bookmarkEnd w:id="0"/>
      <w:r w:rsidRPr="00041CE2">
        <w:rPr>
          <w:b/>
          <w:bCs/>
          <w:sz w:val="24"/>
          <w:shd w:val="clear" w:color="auto" w:fill="FFFFFF"/>
          <w:lang w:val="en-US"/>
        </w:rPr>
        <w:t>Supplementary Information</w:t>
      </w:r>
    </w:p>
    <w:p w14:paraId="34167A0C" w14:textId="0F0F6D67" w:rsidR="00673DFD" w:rsidRDefault="00673DFD" w:rsidP="00794BBD">
      <w:pPr>
        <w:pStyle w:val="Heading1"/>
        <w:spacing w:line="240" w:lineRule="auto"/>
        <w:ind w:left="708" w:hanging="276"/>
        <w:rPr>
          <w:sz w:val="20"/>
          <w:szCs w:val="20"/>
          <w:lang w:val="en-US"/>
        </w:rPr>
      </w:pPr>
      <w:r w:rsidRPr="00041CE2">
        <w:rPr>
          <w:sz w:val="20"/>
          <w:szCs w:val="20"/>
          <w:lang w:val="en-US"/>
        </w:rPr>
        <w:t>JAPANESE MACAQUES</w:t>
      </w:r>
      <w:r w:rsidR="002B5F88">
        <w:rPr>
          <w:sz w:val="20"/>
          <w:szCs w:val="20"/>
          <w:lang w:val="en-US"/>
        </w:rPr>
        <w:t>’</w:t>
      </w:r>
      <w:r w:rsidRPr="00041CE2">
        <w:rPr>
          <w:sz w:val="20"/>
          <w:szCs w:val="20"/>
          <w:lang w:val="en-US"/>
        </w:rPr>
        <w:t xml:space="preserve"> (</w:t>
      </w:r>
      <w:proofErr w:type="spellStart"/>
      <w:r w:rsidRPr="00041CE2">
        <w:rPr>
          <w:i/>
          <w:sz w:val="20"/>
          <w:szCs w:val="20"/>
          <w:lang w:val="en-US"/>
        </w:rPr>
        <w:t>Macaca</w:t>
      </w:r>
      <w:proofErr w:type="spellEnd"/>
      <w:r w:rsidRPr="00041CE2">
        <w:rPr>
          <w:i/>
          <w:sz w:val="20"/>
          <w:szCs w:val="20"/>
          <w:lang w:val="en-US"/>
        </w:rPr>
        <w:t xml:space="preserve"> </w:t>
      </w:r>
      <w:proofErr w:type="spellStart"/>
      <w:r w:rsidRPr="00041CE2">
        <w:rPr>
          <w:i/>
          <w:sz w:val="20"/>
          <w:szCs w:val="20"/>
          <w:lang w:val="en-US"/>
        </w:rPr>
        <w:t>fuscata</w:t>
      </w:r>
      <w:proofErr w:type="spellEnd"/>
      <w:r w:rsidRPr="00041CE2">
        <w:rPr>
          <w:sz w:val="20"/>
          <w:szCs w:val="20"/>
          <w:lang w:val="en-US"/>
        </w:rPr>
        <w:t xml:space="preserve">) </w:t>
      </w:r>
      <w:r w:rsidR="00A52AFC" w:rsidRPr="00041CE2">
        <w:rPr>
          <w:sz w:val="20"/>
          <w:szCs w:val="20"/>
          <w:lang w:val="en-US"/>
        </w:rPr>
        <w:t>SENSITIV</w:t>
      </w:r>
      <w:r w:rsidR="00A52AFC">
        <w:rPr>
          <w:sz w:val="20"/>
          <w:szCs w:val="20"/>
          <w:lang w:val="en-US"/>
        </w:rPr>
        <w:t>ITY</w:t>
      </w:r>
      <w:r w:rsidR="00A52AFC" w:rsidRPr="00041CE2">
        <w:rPr>
          <w:sz w:val="20"/>
          <w:szCs w:val="20"/>
          <w:lang w:val="en-US"/>
        </w:rPr>
        <w:t xml:space="preserve"> T</w:t>
      </w:r>
      <w:r w:rsidRPr="00041CE2">
        <w:rPr>
          <w:sz w:val="20"/>
          <w:szCs w:val="20"/>
          <w:lang w:val="en-US"/>
        </w:rPr>
        <w:t>O HUMAN GAZE AND VISUAL PERSPECTIVE</w:t>
      </w:r>
      <w:r w:rsidR="0004278F">
        <w:rPr>
          <w:sz w:val="20"/>
          <w:szCs w:val="20"/>
          <w:lang w:val="en-US"/>
        </w:rPr>
        <w:t xml:space="preserve"> </w:t>
      </w:r>
      <w:r w:rsidRPr="00041CE2">
        <w:rPr>
          <w:sz w:val="20"/>
          <w:szCs w:val="20"/>
          <w:lang w:val="en-US"/>
        </w:rPr>
        <w:t xml:space="preserve">IN CONTEXTS </w:t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</w:r>
      <w:r w:rsidRPr="00041CE2">
        <w:rPr>
          <w:sz w:val="20"/>
          <w:szCs w:val="20"/>
          <w:lang w:val="en-US"/>
        </w:rPr>
        <w:softHyphen/>
        <w:t>OF THREAT, COOPERATION</w:t>
      </w:r>
      <w:r w:rsidR="000339BF">
        <w:rPr>
          <w:sz w:val="20"/>
          <w:szCs w:val="20"/>
          <w:lang w:val="en-US"/>
        </w:rPr>
        <w:t>,</w:t>
      </w:r>
      <w:r w:rsidRPr="00041CE2">
        <w:rPr>
          <w:sz w:val="20"/>
          <w:szCs w:val="20"/>
          <w:lang w:val="en-US"/>
        </w:rPr>
        <w:t xml:space="preserve"> AND COMPETITION</w:t>
      </w:r>
    </w:p>
    <w:p w14:paraId="52A885CF" w14:textId="37E57DB9" w:rsidR="00E137CF" w:rsidRPr="000339BF" w:rsidRDefault="00E137CF" w:rsidP="00E137CF">
      <w:pPr>
        <w:spacing w:line="240" w:lineRule="auto"/>
        <w:ind w:firstLine="0"/>
      </w:pPr>
      <w:r w:rsidRPr="000339BF">
        <w:t xml:space="preserve">Alba Castellano-Navarro, Emilio </w:t>
      </w:r>
      <w:proofErr w:type="spellStart"/>
      <w:r w:rsidRPr="000339BF">
        <w:t>Macanás</w:t>
      </w:r>
      <w:proofErr w:type="spellEnd"/>
      <w:r w:rsidRPr="000339BF">
        <w:t xml:space="preserve">-Martínez, </w:t>
      </w:r>
      <w:proofErr w:type="spellStart"/>
      <w:r w:rsidRPr="000339BF">
        <w:t>Zhihong</w:t>
      </w:r>
      <w:proofErr w:type="spellEnd"/>
      <w:r w:rsidRPr="000339BF">
        <w:t xml:space="preserve"> </w:t>
      </w:r>
      <w:proofErr w:type="spellStart"/>
      <w:r w:rsidRPr="000339BF">
        <w:t>Xu</w:t>
      </w:r>
      <w:proofErr w:type="spellEnd"/>
      <w:r w:rsidRPr="000339BF">
        <w:t xml:space="preserve">, Federico Guillén-Salazar, </w:t>
      </w:r>
      <w:r w:rsidR="00730C3C" w:rsidRPr="000339BF">
        <w:t xml:space="preserve">Andrew JJ </w:t>
      </w:r>
      <w:proofErr w:type="spellStart"/>
      <w:r w:rsidR="00730C3C" w:rsidRPr="000339BF">
        <w:t>MacIntosh</w:t>
      </w:r>
      <w:proofErr w:type="spellEnd"/>
      <w:r w:rsidR="00730C3C" w:rsidRPr="000339BF">
        <w:t xml:space="preserve">, Federica </w:t>
      </w:r>
      <w:proofErr w:type="spellStart"/>
      <w:r w:rsidR="00730C3C" w:rsidRPr="000339BF">
        <w:t>Amici</w:t>
      </w:r>
      <w:proofErr w:type="spellEnd"/>
      <w:r w:rsidR="00730C3C" w:rsidRPr="000339BF">
        <w:t xml:space="preserve">, </w:t>
      </w:r>
      <w:r w:rsidRPr="000339BF">
        <w:t xml:space="preserve">Anna </w:t>
      </w:r>
      <w:proofErr w:type="spellStart"/>
      <w:r w:rsidRPr="000339BF">
        <w:t>Albiach</w:t>
      </w:r>
      <w:proofErr w:type="spellEnd"/>
      <w:r w:rsidRPr="000339BF">
        <w:t>-Serrano.</w:t>
      </w:r>
    </w:p>
    <w:p w14:paraId="5D54EA56" w14:textId="77777777" w:rsidR="00673DFD" w:rsidRPr="00336DF0" w:rsidRDefault="00673DFD" w:rsidP="00673DFD">
      <w:pPr>
        <w:ind w:firstLine="0"/>
        <w:jc w:val="center"/>
        <w:rPr>
          <w:rFonts w:eastAsiaTheme="majorEastAsia" w:cstheme="majorBidi"/>
          <w:b/>
          <w:bCs/>
          <w:lang w:val="en-US"/>
        </w:rPr>
      </w:pPr>
      <w:r w:rsidRPr="00336DF0">
        <w:rPr>
          <w:rFonts w:eastAsiaTheme="majorEastAsia" w:cstheme="majorBidi"/>
          <w:b/>
          <w:bCs/>
          <w:lang w:val="en-US"/>
        </w:rPr>
        <w:t>A. Subject information</w:t>
      </w:r>
    </w:p>
    <w:p w14:paraId="1DAEC620" w14:textId="77777777" w:rsidR="00673DFD" w:rsidRDefault="00673DFD" w:rsidP="00673DFD">
      <w:pPr>
        <w:pStyle w:val="figuras"/>
        <w:spacing w:after="0"/>
        <w:rPr>
          <w:lang w:val="en-US"/>
        </w:rPr>
      </w:pPr>
      <w:r w:rsidRPr="00336DF0">
        <w:rPr>
          <w:b/>
          <w:bCs/>
          <w:i/>
          <w:iCs/>
          <w:lang w:val="en-US"/>
        </w:rPr>
        <w:t xml:space="preserve">Table </w:t>
      </w:r>
      <w:r>
        <w:rPr>
          <w:b/>
          <w:bCs/>
          <w:i/>
          <w:iCs/>
          <w:lang w:val="en-US"/>
        </w:rPr>
        <w:t>A.1</w:t>
      </w:r>
      <w:r w:rsidRPr="00336DF0">
        <w:rPr>
          <w:b/>
          <w:bCs/>
          <w:i/>
          <w:iCs/>
          <w:lang w:val="en-US"/>
        </w:rPr>
        <w:t>.</w:t>
      </w:r>
      <w:r w:rsidRPr="00336DF0">
        <w:rPr>
          <w:lang w:val="en-US"/>
        </w:rPr>
        <w:t xml:space="preserve"> Individual characteristics of the subjects who participated in each experiment.</w:t>
      </w:r>
      <w:r w:rsidRPr="00651691">
        <w:rPr>
          <w:lang w:val="en-US"/>
        </w:rPr>
        <w:t xml:space="preserve"> F = female, M= male</w:t>
      </w:r>
      <w:r>
        <w:rPr>
          <w:lang w:val="en-US"/>
        </w:rPr>
        <w:t>, Exp. = experiment.</w:t>
      </w:r>
    </w:p>
    <w:tbl>
      <w:tblPr>
        <w:tblpPr w:leftFromText="141" w:rightFromText="141" w:vertAnchor="text" w:horzAnchor="page" w:tblpX="3171" w:tblpY="98"/>
        <w:tblW w:w="5505" w:type="dxa"/>
        <w:tblCellSpacing w:w="0" w:type="dxa"/>
        <w:shd w:val="clear" w:color="auto" w:fill="F2F2F2" w:themeFill="background1" w:themeFillShade="F2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720"/>
        <w:gridCol w:w="720"/>
        <w:gridCol w:w="1080"/>
        <w:gridCol w:w="630"/>
        <w:gridCol w:w="720"/>
        <w:gridCol w:w="720"/>
      </w:tblGrid>
      <w:tr w:rsidR="00673DFD" w:rsidRPr="004B6A8B" w14:paraId="7596E97F" w14:textId="77777777" w:rsidTr="004A55ED">
        <w:trPr>
          <w:trHeight w:val="269"/>
          <w:tblCellSpacing w:w="0" w:type="dxa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54F38E25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ubjec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F9F6"/>
            <w:vAlign w:val="center"/>
          </w:tcPr>
          <w:p w14:paraId="1EA0F71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Age</w:t>
            </w:r>
            <w:proofErr w:type="spellEnd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(</w:t>
            </w: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years</w:t>
            </w:r>
            <w:proofErr w:type="spellEnd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2033D21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7F0ED68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an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7748D8A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</w:t>
            </w:r>
            <w:proofErr w:type="spellEnd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. 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40AC4FD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</w:t>
            </w:r>
            <w:proofErr w:type="spellEnd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.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2D7ED3F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</w:t>
            </w:r>
            <w:proofErr w:type="spellEnd"/>
            <w:r w:rsidRPr="004B6A8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. 3</w:t>
            </w:r>
          </w:p>
        </w:tc>
      </w:tr>
      <w:tr w:rsidR="00673DFD" w:rsidRPr="004B6A8B" w14:paraId="52333613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9889882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Takana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484F984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092C37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960E7D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05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5AA435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FE681E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9133DB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72952973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11AE5145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otan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677079C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0FD1D4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695970B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094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7468F6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8F8113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FBA8BE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01DE96B2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5F642480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ochi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1FD928E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903F18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575685D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65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D58635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2E8C8B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768FDD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483DF567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5347D4A0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n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05B4CD2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4301A0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446360D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5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33874AA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848097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E9FEC6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2DD5B8F9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BFC482A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ichi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68691B4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347FFC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C2B793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50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AD5EE4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C21DAB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9D0E45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5B6FBB38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B26059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otsub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7CB1699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D2CA9E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757E2FD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4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04FD7AA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B566FB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E07C72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039E0A28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686E38F2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aku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678B817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DF1AA9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6B2B055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38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C79301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03635C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AB9C3E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20A42A56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60F8651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omatsu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344B04E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D084B8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245DDE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315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D5D827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762C98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3DA16A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2145CF96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54F8F005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ekki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6D1CD44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609315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29B6A64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38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5F14E8A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02EFF4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603224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5B823A0E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E397B45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Noko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E3ACE5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10BF73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317D79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344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4B78BA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07696C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0828DA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1E2887D7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2DFA1004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hid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6D4536A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34D9BC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235DDA5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354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28D11A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8EBA87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3AA7A7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1E1AEA99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13EFF27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umin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77356AE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75368E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35EB398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71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1C0A0BC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8731CD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32784B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50EF626A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9A6B712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etei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5BC9DC9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A208FC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7E37C57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049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3C9F44B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51BFC4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DA9AA1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7D9FD6A0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A9F547A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iba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1D78893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435B67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BA69E4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97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1212942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DC9B8B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EC1031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5A626A46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7F9B986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Tab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24F3E3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511C90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4659C23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05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7C7DC76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058609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97E392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1E24A82C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C93EC01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ineg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21D19D6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1907DB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F33B4A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0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1DA5C54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B8E27F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7A132C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2251DD77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F547134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ado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6587D43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6E4693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23A44D4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79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7135536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5CDF34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8FBE37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0D0CB40F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9A9EF8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Tsutsuji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756EAF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C80757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7276CD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3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5E872B7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29BCA1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DA4242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02E22EC8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B646889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on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160B156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23FFA4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2B70B5E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36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1DFE54E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10BE56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06D79B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7EB99E59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A2959F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ote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5F6D3D9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CE1C2A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7BF6060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84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851B6E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1E166B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F2F902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70C7D891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1FCC46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hiir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90777D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E8E27F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6E9FD79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388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051DAF4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EDA8D0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16091D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2B7EA144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DCC2F5C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omogi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5D41A50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A64D7C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49B5FBA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366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583144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0AD918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DB4C88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7D6B968A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3FD719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u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1CFB771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4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613660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613EADE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8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3CA2652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D0ED0F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C73B17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4348CBB6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237B1F73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Tsuw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572473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5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C23951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C1AD04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85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7BB5B7A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5530C1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E03650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4C0CA2B2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5ABBE819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one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75C3DEE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6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64AF2E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3455373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1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4336AA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390762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8122B1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331035C1" w14:textId="77777777" w:rsidTr="004A55ED">
        <w:trPr>
          <w:trHeight w:val="55"/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1BCA521F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una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3BBD1F5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6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169242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99CBF3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88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D5F782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291DA6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074272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0633463D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FEAF460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eni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43ADB06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7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954919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3C614C1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28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7BB0846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DD3C41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016CFE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7E3AF541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81A39CC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iz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212831F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7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E12169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36FA7A3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81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22FB9D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BF964D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99E6FF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4951E3FA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6DFAF3B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uta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3E52449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8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51D829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8277D6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-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E0281D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13C733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71C075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6D198FBB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65A3CC14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Neji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57D9086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8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C257D1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53DA5D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04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910F17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A0B53F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FA020D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041E5446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8ABE3DC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hik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5512A3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8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5CC674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DA2E19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647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0CB52CA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D7FEC5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F9AE3B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47DC8470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1A93B9C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ikan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304AD18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9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155C1E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1FD615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338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08B071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09BCCB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408FCF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15D49A65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1D1A330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Okur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126E54D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9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DBA4F7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5F87766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67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AD51B2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C7FEF6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30F1CE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1A073CB5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1833CB51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iz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160BA5D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0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7E6D50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4D87E4F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29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71675C4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54CD2E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F430AE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770D600B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22B0A2FA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et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6D6925A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0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5D5CFB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268F19F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76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5AE3FB4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72B0DB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9B9C6D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508B5734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572A8C91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Okapi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165F793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0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7B9BA9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5B3953D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31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151E5B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DE5DD4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666605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6183B55C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C9D3F22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erori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078BBBA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6AA569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FC810A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50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5932D86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EA531E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277304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554FC523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14D172A6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hide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228172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70E277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50DAFD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705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491FA53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E13291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01B607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1A7089FD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04AB3BE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ink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7CDE6CA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BFBC4A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4B3D6C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37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0242FB8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EB8AAE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D8174F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673DFD" w:rsidRPr="004B6A8B" w14:paraId="0A18F8D6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6A6A5E30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an'n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0DAC48E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574B9B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0A05F42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37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17559D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E051BE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50C0B4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660A65BD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B0EE801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ibana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05E76C6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A36264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2A662AA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01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C7E6A5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8C224C9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B09E7B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0E411EAF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37EDE7D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uk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3CE3F75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0940B4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A81CB1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19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0058BD2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75C159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2B53F1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1411E42B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342D931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ei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669320C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55DC61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6986337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5C71D39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5CE525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73AC12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77450AD9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D6B130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Uso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5FC5990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A8BB4A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C9F074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04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1BE5D0C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5A875AC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5B2612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7A800E64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2EBE1B32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Omoto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E262A7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9375D1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4BFAF0A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57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74EE2FF2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0B2407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160D2B5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126BCA59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1DB50BB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hiso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458F346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3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1D989B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318408F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680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3158D86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871C34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F5C490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0F713F03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4C3E8296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Kinoko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15248E8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5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67DC42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11DB4C4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424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50A5BDF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19733B34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4B2EE6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7241A445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068B1C27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Toga</w:t>
            </w:r>
          </w:p>
        </w:tc>
        <w:tc>
          <w:tcPr>
            <w:tcW w:w="720" w:type="dxa"/>
            <w:shd w:val="clear" w:color="auto" w:fill="EDF9F6"/>
            <w:vAlign w:val="center"/>
          </w:tcPr>
          <w:p w14:paraId="21C3B14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6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B74B19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76CE65B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150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721189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BB91D1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79ECD96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58C8E4B8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5B47CE6C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Us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6CC6D9A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6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399B6E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5B09F1D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253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78EA01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25A1536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390A3CB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0C60CC65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2DFB3A51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ushi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19F8F63E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6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7F0B6091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M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728495C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507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6373044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4E7803E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D3B05F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5B038612" w14:textId="77777777" w:rsidTr="004A55ED">
        <w:trPr>
          <w:tblCellSpacing w:w="0" w:type="dxa"/>
        </w:trPr>
        <w:tc>
          <w:tcPr>
            <w:tcW w:w="915" w:type="dxa"/>
            <w:shd w:val="clear" w:color="auto" w:fill="EDF9F6"/>
            <w:vAlign w:val="center"/>
            <w:hideMark/>
          </w:tcPr>
          <w:p w14:paraId="788DF550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amu</w:t>
            </w:r>
            <w:proofErr w:type="spellEnd"/>
          </w:p>
        </w:tc>
        <w:tc>
          <w:tcPr>
            <w:tcW w:w="720" w:type="dxa"/>
            <w:shd w:val="clear" w:color="auto" w:fill="EDF9F6"/>
            <w:vAlign w:val="center"/>
          </w:tcPr>
          <w:p w14:paraId="7908E7DC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18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65B3CF0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shd w:val="clear" w:color="auto" w:fill="EDF9F6"/>
            <w:vAlign w:val="center"/>
            <w:hideMark/>
          </w:tcPr>
          <w:p w14:paraId="3E1AB708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656</w:t>
            </w:r>
          </w:p>
        </w:tc>
        <w:tc>
          <w:tcPr>
            <w:tcW w:w="630" w:type="dxa"/>
            <w:shd w:val="clear" w:color="auto" w:fill="EDF9F6"/>
            <w:vAlign w:val="center"/>
            <w:hideMark/>
          </w:tcPr>
          <w:p w14:paraId="21EC862D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9E41EC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shd w:val="clear" w:color="auto" w:fill="EDF9F6"/>
            <w:vAlign w:val="center"/>
            <w:hideMark/>
          </w:tcPr>
          <w:p w14:paraId="0F7D7523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  <w:tr w:rsidR="00673DFD" w:rsidRPr="004B6A8B" w14:paraId="676F9713" w14:textId="77777777" w:rsidTr="004A55ED">
        <w:trPr>
          <w:tblCellSpacing w:w="0" w:type="dxa"/>
        </w:trPr>
        <w:tc>
          <w:tcPr>
            <w:tcW w:w="915" w:type="dxa"/>
            <w:tcBorders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313B4FE2" w14:textId="77777777" w:rsidR="00673DFD" w:rsidRPr="004B6A8B" w:rsidRDefault="00673DFD" w:rsidP="004A55ED">
            <w:pPr>
              <w:spacing w:after="0" w:line="240" w:lineRule="auto"/>
              <w:ind w:left="170" w:firstLine="0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spellStart"/>
            <w:r w:rsidRPr="004B6A8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Yashi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DF9F6"/>
            <w:vAlign w:val="center"/>
          </w:tcPr>
          <w:p w14:paraId="4B7467C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4BBEB6A7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6E7211B0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.6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291D71CB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69A33F1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DF9F6"/>
            <w:vAlign w:val="center"/>
            <w:hideMark/>
          </w:tcPr>
          <w:p w14:paraId="36B8B7CA" w14:textId="77777777" w:rsidR="00673DFD" w:rsidRPr="004B6A8B" w:rsidRDefault="00673DFD" w:rsidP="004A55ED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4B6A8B">
              <w:rPr>
                <w:rFonts w:asciiTheme="minorHAnsi" w:hAnsiTheme="minorHAnsi" w:cstheme="minorHAnsi"/>
                <w:sz w:val="12"/>
                <w:szCs w:val="12"/>
              </w:rPr>
              <w:t>x</w:t>
            </w:r>
          </w:p>
        </w:tc>
      </w:tr>
    </w:tbl>
    <w:p w14:paraId="3F0393D0" w14:textId="77777777" w:rsidR="00673DFD" w:rsidRPr="00651691" w:rsidRDefault="00673DFD" w:rsidP="00673DFD">
      <w:pPr>
        <w:pStyle w:val="figuras"/>
        <w:spacing w:after="0"/>
        <w:rPr>
          <w:lang w:val="en-US"/>
        </w:rPr>
      </w:pPr>
    </w:p>
    <w:p w14:paraId="074A5939" w14:textId="77777777" w:rsidR="00673DFD" w:rsidRPr="00336DF0" w:rsidRDefault="00673DFD" w:rsidP="00673DFD">
      <w:pPr>
        <w:pStyle w:val="figuras"/>
        <w:rPr>
          <w:lang w:val="en-US"/>
        </w:rPr>
      </w:pPr>
    </w:p>
    <w:p w14:paraId="4A4D9E32" w14:textId="77777777" w:rsidR="00673DFD" w:rsidRPr="00C53A60" w:rsidRDefault="00673DFD" w:rsidP="00673DFD">
      <w:pPr>
        <w:pStyle w:val="figuras"/>
        <w:spacing w:after="0"/>
        <w:ind w:left="0"/>
        <w:rPr>
          <w:rFonts w:asciiTheme="minorHAnsi" w:hAnsiTheme="minorHAnsi" w:cstheme="minorHAnsi"/>
          <w:sz w:val="18"/>
          <w:szCs w:val="18"/>
          <w:vertAlign w:val="superscript"/>
          <w:lang w:val="en-US"/>
        </w:rPr>
      </w:pPr>
    </w:p>
    <w:p w14:paraId="1EBAD0BD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7FE69DB3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4D3CE153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339D0C63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2AF106A3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7B98586E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E855D2A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7D53C8A1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244C76C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73A32251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54688472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48ADEF8B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53CB7113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3EBDCDFA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293D520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4C63F647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31EBF0D6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438322ED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8DFA821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5741BF25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04EE162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3D293881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716986C6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786458EE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3CB49E2B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7824AD43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3217D4C8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574AD6CB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6D1F174A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5CCD6126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4E14E4F7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2A0C2BB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3C5B4219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4037B79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64A481E2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1617AC65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253D6ABF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4034E2E0" w14:textId="77777777" w:rsidR="00673DFD" w:rsidRDefault="00673DFD" w:rsidP="00673DFD">
      <w:pPr>
        <w:pStyle w:val="figuras"/>
        <w:spacing w:after="0"/>
        <w:rPr>
          <w:rFonts w:asciiTheme="minorHAnsi" w:hAnsiTheme="minorHAnsi" w:cstheme="minorHAnsi"/>
          <w:sz w:val="16"/>
          <w:szCs w:val="16"/>
          <w:vertAlign w:val="superscript"/>
          <w:lang w:val="en-US"/>
        </w:rPr>
      </w:pPr>
    </w:p>
    <w:p w14:paraId="47F07BC6" w14:textId="77777777" w:rsidR="00673DFD" w:rsidRPr="00C53A60" w:rsidRDefault="00673DFD" w:rsidP="00673DFD">
      <w:pPr>
        <w:pStyle w:val="figuras"/>
        <w:spacing w:after="0"/>
        <w:ind w:left="0"/>
        <w:rPr>
          <w:rFonts w:asciiTheme="minorHAnsi" w:hAnsiTheme="minorHAnsi" w:cstheme="minorHAnsi"/>
          <w:sz w:val="16"/>
          <w:szCs w:val="16"/>
          <w:lang w:val="en-US"/>
        </w:rPr>
      </w:pPr>
    </w:p>
    <w:p w14:paraId="47B5C37A" w14:textId="77777777" w:rsidR="001D0BBE" w:rsidRDefault="001D0BBE" w:rsidP="00A064D5">
      <w:pPr>
        <w:ind w:firstLine="0"/>
        <w:rPr>
          <w:rFonts w:eastAsiaTheme="majorEastAsia" w:cstheme="majorBidi"/>
          <w:b/>
          <w:bCs/>
          <w:lang w:val="en-US"/>
        </w:rPr>
      </w:pPr>
    </w:p>
    <w:p w14:paraId="6FC930F2" w14:textId="69785084" w:rsidR="00673DFD" w:rsidRPr="00336DF0" w:rsidRDefault="00673DFD" w:rsidP="00673DFD">
      <w:pPr>
        <w:ind w:firstLine="0"/>
        <w:jc w:val="center"/>
        <w:rPr>
          <w:rFonts w:eastAsiaTheme="majorEastAsia" w:cstheme="majorBidi"/>
          <w:b/>
          <w:bCs/>
          <w:lang w:val="en-US"/>
        </w:rPr>
      </w:pPr>
      <w:r w:rsidRPr="00336DF0">
        <w:rPr>
          <w:rFonts w:eastAsiaTheme="majorEastAsia" w:cstheme="majorBidi"/>
          <w:b/>
          <w:bCs/>
          <w:lang w:val="en-US"/>
        </w:rPr>
        <w:t>B. Ethograms</w:t>
      </w:r>
    </w:p>
    <w:p w14:paraId="1467A1D6" w14:textId="77777777" w:rsidR="00673DFD" w:rsidRPr="004B6A8B" w:rsidRDefault="00673DFD" w:rsidP="00673DFD">
      <w:pPr>
        <w:pStyle w:val="figuras"/>
        <w:rPr>
          <w:lang w:val="en-US"/>
        </w:rPr>
      </w:pPr>
      <w:r w:rsidRPr="004B6A8B">
        <w:rPr>
          <w:b/>
          <w:i/>
          <w:lang w:val="en-US"/>
        </w:rPr>
        <w:t>Table B.1.</w:t>
      </w:r>
      <w:r w:rsidRPr="004B6A8B">
        <w:rPr>
          <w:lang w:val="en-US"/>
        </w:rPr>
        <w:t xml:space="preserve"> Ethogram of agonistic interactions used in calculating the dominance rank.  S = subject, P = partner.</w:t>
      </w:r>
    </w:p>
    <w:tbl>
      <w:tblPr>
        <w:tblpPr w:leftFromText="141" w:rightFromText="141" w:vertAnchor="text" w:horzAnchor="margin" w:tblpY="121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D3F1E9"/>
        <w:tblLook w:val="04A0" w:firstRow="1" w:lastRow="0" w:firstColumn="1" w:lastColumn="0" w:noHBand="0" w:noVBand="1"/>
      </w:tblPr>
      <w:tblGrid>
        <w:gridCol w:w="1979"/>
        <w:gridCol w:w="6525"/>
      </w:tblGrid>
      <w:tr w:rsidR="00673DFD" w:rsidRPr="009107A9" w14:paraId="488310FA" w14:textId="77777777" w:rsidTr="004A55ED">
        <w:trPr>
          <w:trHeight w:val="100"/>
        </w:trPr>
        <w:tc>
          <w:tcPr>
            <w:tcW w:w="8504" w:type="dxa"/>
            <w:gridSpan w:val="2"/>
            <w:tcBorders>
              <w:top w:val="single" w:sz="4" w:space="0" w:color="auto"/>
              <w:bottom w:val="nil"/>
            </w:tcBorders>
            <w:shd w:val="clear" w:color="auto" w:fill="EDF9F6"/>
            <w:vAlign w:val="center"/>
          </w:tcPr>
          <w:p w14:paraId="66B85433" w14:textId="77777777" w:rsidR="00673DFD" w:rsidRPr="004B6A8B" w:rsidRDefault="00673DFD" w:rsidP="004A55ED">
            <w:pPr>
              <w:spacing w:before="240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ominance behaviors</w:t>
            </w:r>
          </w:p>
        </w:tc>
      </w:tr>
      <w:tr w:rsidR="00673DFD" w:rsidRPr="000339BF" w14:paraId="7930CEF9" w14:textId="77777777" w:rsidTr="004A55ED">
        <w:trPr>
          <w:trHeight w:val="467"/>
        </w:trPr>
        <w:tc>
          <w:tcPr>
            <w:tcW w:w="1979" w:type="dxa"/>
            <w:tcBorders>
              <w:top w:val="nil"/>
              <w:bottom w:val="nil"/>
            </w:tcBorders>
            <w:shd w:val="clear" w:color="auto" w:fill="EDF9F6"/>
          </w:tcPr>
          <w:p w14:paraId="672F289A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Displacement</w:t>
            </w:r>
          </w:p>
        </w:tc>
        <w:tc>
          <w:tcPr>
            <w:tcW w:w="6525" w:type="dxa"/>
            <w:tcBorders>
              <w:top w:val="nil"/>
              <w:bottom w:val="nil"/>
            </w:tcBorders>
            <w:shd w:val="clear" w:color="auto" w:fill="EDF9F6"/>
            <w:vAlign w:val="center"/>
          </w:tcPr>
          <w:p w14:paraId="1735775C" w14:textId="77777777" w:rsidR="00673DFD" w:rsidRPr="004B6A8B" w:rsidRDefault="00673DFD" w:rsidP="004A55ED">
            <w:pPr>
              <w:widowControl w:val="0"/>
              <w:spacing w:before="240" w:line="240" w:lineRule="auto"/>
              <w:ind w:right="273" w:hanging="17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 approaches to less than 2 meters from P who, in less than 2 seconds, withdraws.</w:t>
            </w:r>
          </w:p>
        </w:tc>
      </w:tr>
      <w:tr w:rsidR="00673DFD" w:rsidRPr="000339BF" w14:paraId="1634C14A" w14:textId="77777777" w:rsidTr="004A55ED">
        <w:trPr>
          <w:trHeight w:val="271"/>
        </w:trPr>
        <w:tc>
          <w:tcPr>
            <w:tcW w:w="1979" w:type="dxa"/>
            <w:tcBorders>
              <w:top w:val="nil"/>
              <w:bottom w:val="nil"/>
            </w:tcBorders>
            <w:shd w:val="clear" w:color="auto" w:fill="EDF9F6"/>
          </w:tcPr>
          <w:p w14:paraId="60811C64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Threat</w:t>
            </w:r>
          </w:p>
        </w:tc>
        <w:tc>
          <w:tcPr>
            <w:tcW w:w="6525" w:type="dxa"/>
            <w:tcBorders>
              <w:top w:val="nil"/>
              <w:bottom w:val="nil"/>
            </w:tcBorders>
            <w:shd w:val="clear" w:color="auto" w:fill="EDF9F6"/>
            <w:vAlign w:val="center"/>
          </w:tcPr>
          <w:p w14:paraId="542B24EF" w14:textId="48C86D7F" w:rsidR="00673DFD" w:rsidRPr="004B6A8B" w:rsidRDefault="00673DFD" w:rsidP="004A55ED">
            <w:pPr>
              <w:widowControl w:val="0"/>
              <w:spacing w:before="240" w:line="240" w:lineRule="auto"/>
              <w:ind w:right="273" w:hanging="17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stares at P with raised eyebrows. This can be accompanied by keeping the mouth half open, growling, tail extended, and/or simulation of attack (</w:t>
            </w:r>
            <w:r w:rsidRPr="004B6A8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.e.</w:t>
            </w: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gesture of hitting or starting to chase the other, but without having physical contact or running after the other)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1</w:t>
            </w: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</w:t>
            </w:r>
          </w:p>
        </w:tc>
      </w:tr>
      <w:tr w:rsidR="00673DFD" w:rsidRPr="000339BF" w14:paraId="0BB6BC06" w14:textId="77777777" w:rsidTr="004A55ED">
        <w:trPr>
          <w:trHeight w:val="271"/>
        </w:trPr>
        <w:tc>
          <w:tcPr>
            <w:tcW w:w="1979" w:type="dxa"/>
            <w:tcBorders>
              <w:top w:val="nil"/>
              <w:bottom w:val="nil"/>
            </w:tcBorders>
            <w:shd w:val="clear" w:color="auto" w:fill="EDF9F6"/>
          </w:tcPr>
          <w:p w14:paraId="00E7ECE8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Persecution</w:t>
            </w:r>
          </w:p>
        </w:tc>
        <w:tc>
          <w:tcPr>
            <w:tcW w:w="6525" w:type="dxa"/>
            <w:tcBorders>
              <w:top w:val="nil"/>
              <w:bottom w:val="nil"/>
            </w:tcBorders>
            <w:shd w:val="clear" w:color="auto" w:fill="EDF9F6"/>
            <w:vAlign w:val="center"/>
          </w:tcPr>
          <w:p w14:paraId="5C783C86" w14:textId="77777777" w:rsidR="00673DFD" w:rsidRPr="004B6A8B" w:rsidRDefault="00673DFD" w:rsidP="004A55ED">
            <w:pPr>
              <w:widowControl w:val="0"/>
              <w:spacing w:before="240" w:line="240" w:lineRule="auto"/>
              <w:ind w:right="273" w:hanging="17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S runs behind P who runs away, in an agonistic context.</w:t>
            </w:r>
          </w:p>
        </w:tc>
      </w:tr>
      <w:tr w:rsidR="00673DFD" w:rsidRPr="000339BF" w14:paraId="742155AC" w14:textId="77777777" w:rsidTr="004A55ED">
        <w:trPr>
          <w:trHeight w:val="271"/>
        </w:trPr>
        <w:tc>
          <w:tcPr>
            <w:tcW w:w="1979" w:type="dxa"/>
            <w:tcBorders>
              <w:top w:val="nil"/>
              <w:bottom w:val="nil"/>
            </w:tcBorders>
            <w:shd w:val="clear" w:color="auto" w:fill="EDF9F6"/>
          </w:tcPr>
          <w:p w14:paraId="7C57DADD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 xml:space="preserve">Aggression </w:t>
            </w:r>
          </w:p>
        </w:tc>
        <w:tc>
          <w:tcPr>
            <w:tcW w:w="6525" w:type="dxa"/>
            <w:tcBorders>
              <w:top w:val="nil"/>
              <w:bottom w:val="nil"/>
            </w:tcBorders>
            <w:shd w:val="clear" w:color="auto" w:fill="EDF9F6"/>
            <w:vAlign w:val="center"/>
          </w:tcPr>
          <w:p w14:paraId="51744253" w14:textId="77777777" w:rsidR="00673DFD" w:rsidRPr="004B6A8B" w:rsidRDefault="00673DFD" w:rsidP="004A55ED">
            <w:pPr>
              <w:widowControl w:val="0"/>
              <w:spacing w:before="240" w:line="240" w:lineRule="auto"/>
              <w:ind w:right="273" w:hanging="17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S hits, grabs, pushes, or bites some part of P’s body, in an agonistic context.</w:t>
            </w:r>
          </w:p>
        </w:tc>
      </w:tr>
      <w:tr w:rsidR="00673DFD" w:rsidRPr="009107A9" w14:paraId="6C9113A6" w14:textId="77777777" w:rsidTr="004A55ED">
        <w:trPr>
          <w:trHeight w:val="58"/>
        </w:trPr>
        <w:tc>
          <w:tcPr>
            <w:tcW w:w="8504" w:type="dxa"/>
            <w:gridSpan w:val="2"/>
            <w:tcBorders>
              <w:top w:val="nil"/>
            </w:tcBorders>
            <w:shd w:val="clear" w:color="auto" w:fill="EDF9F6"/>
            <w:vAlign w:val="center"/>
          </w:tcPr>
          <w:p w14:paraId="3DE09A6D" w14:textId="77777777" w:rsidR="00673DFD" w:rsidRPr="004B6A8B" w:rsidRDefault="00673DFD" w:rsidP="004A55ED">
            <w:pPr>
              <w:spacing w:before="240"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ubmission behaviors</w:t>
            </w:r>
          </w:p>
        </w:tc>
      </w:tr>
      <w:tr w:rsidR="00673DFD" w:rsidRPr="000339BF" w14:paraId="479E7D38" w14:textId="77777777" w:rsidTr="004A55ED">
        <w:trPr>
          <w:trHeight w:val="58"/>
        </w:trPr>
        <w:tc>
          <w:tcPr>
            <w:tcW w:w="1979" w:type="dxa"/>
            <w:shd w:val="clear" w:color="auto" w:fill="EDF9F6"/>
          </w:tcPr>
          <w:p w14:paraId="14ABAF29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Excretion</w:t>
            </w:r>
          </w:p>
        </w:tc>
        <w:tc>
          <w:tcPr>
            <w:tcW w:w="6525" w:type="dxa"/>
            <w:shd w:val="clear" w:color="auto" w:fill="EDF9F6"/>
            <w:vAlign w:val="center"/>
          </w:tcPr>
          <w:p w14:paraId="196B6215" w14:textId="77777777" w:rsidR="00673DFD" w:rsidRPr="004B6A8B" w:rsidRDefault="00673DFD" w:rsidP="004A55ED">
            <w:pPr>
              <w:widowControl w:val="0"/>
              <w:spacing w:before="240" w:line="240" w:lineRule="auto"/>
              <w:ind w:right="273" w:hanging="17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 xml:space="preserve">S defecates or urinates, in an agonistic context. </w:t>
            </w:r>
          </w:p>
        </w:tc>
      </w:tr>
      <w:tr w:rsidR="00673DFD" w:rsidRPr="000339BF" w14:paraId="66B1DE80" w14:textId="77777777" w:rsidTr="004A55ED">
        <w:trPr>
          <w:trHeight w:val="58"/>
        </w:trPr>
        <w:tc>
          <w:tcPr>
            <w:tcW w:w="1979" w:type="dxa"/>
            <w:shd w:val="clear" w:color="auto" w:fill="EDF9F6"/>
          </w:tcPr>
          <w:p w14:paraId="2636B306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 xml:space="preserve">Alarm call/scream </w:t>
            </w:r>
          </w:p>
        </w:tc>
        <w:tc>
          <w:tcPr>
            <w:tcW w:w="6525" w:type="dxa"/>
            <w:shd w:val="clear" w:color="auto" w:fill="EDF9F6"/>
            <w:vAlign w:val="center"/>
          </w:tcPr>
          <w:p w14:paraId="1B7EB351" w14:textId="7DF03898" w:rsidR="00673DFD" w:rsidRPr="004B6A8B" w:rsidRDefault="00673DFD" w:rsidP="004A55ED">
            <w:pPr>
              <w:widowControl w:val="0"/>
              <w:spacing w:before="240" w:line="240" w:lineRule="auto"/>
              <w:ind w:right="273" w:firstLine="0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S makes high and intense sounds, in an agonistic context. This is often accompanied by displaying bared teeth or withdrawing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2</w:t>
            </w:r>
            <w:proofErr w:type="gramStart"/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,3</w:t>
            </w:r>
            <w:proofErr w:type="gramEnd"/>
            <w:r w:rsidRPr="004B6A8B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673DFD" w:rsidRPr="000339BF" w14:paraId="20CA8ABC" w14:textId="77777777" w:rsidTr="004A55ED">
        <w:trPr>
          <w:trHeight w:val="58"/>
        </w:trPr>
        <w:tc>
          <w:tcPr>
            <w:tcW w:w="1979" w:type="dxa"/>
            <w:shd w:val="clear" w:color="auto" w:fill="EDF9F6"/>
          </w:tcPr>
          <w:p w14:paraId="50B1B78E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Bared teeth</w:t>
            </w:r>
          </w:p>
        </w:tc>
        <w:tc>
          <w:tcPr>
            <w:tcW w:w="6525" w:type="dxa"/>
            <w:shd w:val="clear" w:color="auto" w:fill="EDF9F6"/>
            <w:vAlign w:val="center"/>
          </w:tcPr>
          <w:p w14:paraId="4CDBA15F" w14:textId="07100651" w:rsidR="00673DFD" w:rsidRPr="004B6A8B" w:rsidRDefault="00673DFD" w:rsidP="004A55ED">
            <w:pPr>
              <w:widowControl w:val="0"/>
              <w:spacing w:before="240" w:line="240" w:lineRule="auto"/>
              <w:ind w:right="273" w:hanging="17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Grimace where S, with the mouth closed, draws back the lips and shows the teeth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4</w:t>
            </w:r>
            <w:r w:rsidRPr="004B6A8B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 xml:space="preserve">. The subject can look at P while doing this or turn facing the other way. </w:t>
            </w:r>
          </w:p>
        </w:tc>
      </w:tr>
      <w:tr w:rsidR="00673DFD" w:rsidRPr="000339BF" w14:paraId="6D26650A" w14:textId="77777777" w:rsidTr="004A55ED">
        <w:trPr>
          <w:trHeight w:val="58"/>
        </w:trPr>
        <w:tc>
          <w:tcPr>
            <w:tcW w:w="1979" w:type="dxa"/>
            <w:shd w:val="clear" w:color="auto" w:fill="EDF9F6"/>
          </w:tcPr>
          <w:p w14:paraId="1539243E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 xml:space="preserve">Hindquarters presentation </w:t>
            </w:r>
          </w:p>
        </w:tc>
        <w:tc>
          <w:tcPr>
            <w:tcW w:w="6525" w:type="dxa"/>
            <w:shd w:val="clear" w:color="auto" w:fill="EDF9F6"/>
            <w:vAlign w:val="center"/>
          </w:tcPr>
          <w:p w14:paraId="4C301F1C" w14:textId="5BC444C8" w:rsidR="00673DFD" w:rsidRPr="004B6A8B" w:rsidRDefault="00673DFD" w:rsidP="004A55ED">
            <w:pPr>
              <w:spacing w:before="240" w:line="240" w:lineRule="auto"/>
              <w:ind w:right="273" w:hanging="1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orients the anogenital region toward P, generally looking at the other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4</w:t>
            </w:r>
            <w:r w:rsidR="00EE22E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74FF11BD" w14:textId="77777777" w:rsidR="00673DFD" w:rsidRPr="00975548" w:rsidRDefault="00673DFD" w:rsidP="00673DFD">
      <w:pPr>
        <w:spacing w:line="276" w:lineRule="auto"/>
        <w:ind w:firstLine="0"/>
        <w:jc w:val="left"/>
        <w:rPr>
          <w:lang w:val="en-US"/>
        </w:rPr>
      </w:pPr>
    </w:p>
    <w:p w14:paraId="78586915" w14:textId="77777777" w:rsidR="00673DFD" w:rsidRDefault="00673DFD" w:rsidP="00673DFD">
      <w:pPr>
        <w:pStyle w:val="figuras"/>
        <w:rPr>
          <w:b/>
          <w:i/>
          <w:lang w:val="en-US"/>
        </w:rPr>
      </w:pPr>
    </w:p>
    <w:p w14:paraId="72C43A58" w14:textId="77777777" w:rsidR="00673DFD" w:rsidRDefault="00673DFD" w:rsidP="00673DFD">
      <w:pPr>
        <w:pStyle w:val="figuras"/>
        <w:rPr>
          <w:b/>
          <w:i/>
          <w:lang w:val="en-US"/>
        </w:rPr>
      </w:pPr>
    </w:p>
    <w:p w14:paraId="6CFF3B93" w14:textId="351D9568" w:rsidR="00673DFD" w:rsidRDefault="00673DFD" w:rsidP="00673DFD">
      <w:pPr>
        <w:pStyle w:val="figuras"/>
        <w:rPr>
          <w:b/>
          <w:i/>
          <w:lang w:val="en-US"/>
        </w:rPr>
      </w:pPr>
    </w:p>
    <w:p w14:paraId="4AF98D66" w14:textId="02C2DFA2" w:rsidR="004B6A8B" w:rsidRDefault="004B6A8B" w:rsidP="00673DFD">
      <w:pPr>
        <w:pStyle w:val="figuras"/>
        <w:rPr>
          <w:b/>
          <w:i/>
          <w:lang w:val="en-US"/>
        </w:rPr>
      </w:pPr>
    </w:p>
    <w:p w14:paraId="3088B87A" w14:textId="77777777" w:rsidR="00EE22EC" w:rsidRDefault="00EE22EC" w:rsidP="00673DFD">
      <w:pPr>
        <w:pStyle w:val="figuras"/>
        <w:rPr>
          <w:b/>
          <w:i/>
          <w:lang w:val="en-US"/>
        </w:rPr>
      </w:pPr>
    </w:p>
    <w:p w14:paraId="169D6F1D" w14:textId="77777777" w:rsidR="00673DFD" w:rsidRPr="00C07C05" w:rsidRDefault="00673DFD" w:rsidP="00673DFD">
      <w:pPr>
        <w:pStyle w:val="figuras"/>
        <w:rPr>
          <w:lang w:val="en-US"/>
        </w:rPr>
      </w:pPr>
      <w:r w:rsidRPr="00C07C05">
        <w:rPr>
          <w:b/>
          <w:i/>
          <w:lang w:val="en-US"/>
        </w:rPr>
        <w:t>Table B.2.</w:t>
      </w:r>
      <w:r w:rsidRPr="00C07C05">
        <w:rPr>
          <w:lang w:val="en-US"/>
        </w:rPr>
        <w:t xml:space="preserve"> Ethogram used in Experiment 1. </w:t>
      </w:r>
      <w:r>
        <w:rPr>
          <w:lang w:val="en-US"/>
        </w:rPr>
        <w:t>S = subject, E1 = experimenter 1.</w:t>
      </w:r>
    </w:p>
    <w:tbl>
      <w:tblPr>
        <w:tblpPr w:leftFromText="141" w:rightFromText="141" w:vertAnchor="text" w:horzAnchor="margin" w:tblpY="121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D3F1E9"/>
        <w:tblLook w:val="04A0" w:firstRow="1" w:lastRow="0" w:firstColumn="1" w:lastColumn="0" w:noHBand="0" w:noVBand="1"/>
      </w:tblPr>
      <w:tblGrid>
        <w:gridCol w:w="2501"/>
        <w:gridCol w:w="6003"/>
      </w:tblGrid>
      <w:tr w:rsidR="00673DFD" w:rsidRPr="000339BF" w14:paraId="7621BA3D" w14:textId="77777777" w:rsidTr="004A55ED">
        <w:trPr>
          <w:trHeight w:val="271"/>
        </w:trPr>
        <w:tc>
          <w:tcPr>
            <w:tcW w:w="2501" w:type="dxa"/>
            <w:shd w:val="clear" w:color="auto" w:fill="EDF9F6"/>
          </w:tcPr>
          <w:p w14:paraId="30BC76FD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Threat to E1</w:t>
            </w:r>
          </w:p>
        </w:tc>
        <w:tc>
          <w:tcPr>
            <w:tcW w:w="6003" w:type="dxa"/>
            <w:shd w:val="clear" w:color="auto" w:fill="EDF9F6"/>
            <w:vAlign w:val="center"/>
          </w:tcPr>
          <w:p w14:paraId="492D9E61" w14:textId="0303ED14" w:rsidR="00673DFD" w:rsidRPr="004B6A8B" w:rsidRDefault="00673DFD" w:rsidP="004A55ED">
            <w:pPr>
              <w:widowControl w:val="0"/>
              <w:spacing w:before="240" w:line="240" w:lineRule="auto"/>
              <w:ind w:right="282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stares at E1 with raised eyebrows. This can be accompanied by keeping the mouth half open, growling, tail extended, and/or simulation of attack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1</w:t>
            </w: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673DFD" w:rsidRPr="000339BF" w14:paraId="2863C0D8" w14:textId="77777777" w:rsidTr="004A55ED">
        <w:trPr>
          <w:trHeight w:val="271"/>
        </w:trPr>
        <w:tc>
          <w:tcPr>
            <w:tcW w:w="2501" w:type="dxa"/>
            <w:shd w:val="clear" w:color="auto" w:fill="EDF9F6"/>
          </w:tcPr>
          <w:p w14:paraId="06F2AF8C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Alarm call</w:t>
            </w:r>
          </w:p>
        </w:tc>
        <w:tc>
          <w:tcPr>
            <w:tcW w:w="6003" w:type="dxa"/>
            <w:shd w:val="clear" w:color="auto" w:fill="EDF9F6"/>
            <w:vAlign w:val="center"/>
          </w:tcPr>
          <w:p w14:paraId="27454B3A" w14:textId="554F223E" w:rsidR="00673DFD" w:rsidRPr="004B6A8B" w:rsidRDefault="00673DFD" w:rsidP="004A55ED">
            <w:pPr>
              <w:widowControl w:val="0"/>
              <w:spacing w:before="240" w:line="240" w:lineRule="auto"/>
              <w:ind w:right="282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makes high and intense sounds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2</w:t>
            </w:r>
            <w:proofErr w:type="gramStart"/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,3</w:t>
            </w:r>
            <w:proofErr w:type="gramEnd"/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673DFD" w:rsidRPr="000339BF" w14:paraId="5DD74C9D" w14:textId="77777777" w:rsidTr="004A55ED">
        <w:trPr>
          <w:trHeight w:val="58"/>
        </w:trPr>
        <w:tc>
          <w:tcPr>
            <w:tcW w:w="2501" w:type="dxa"/>
            <w:shd w:val="clear" w:color="auto" w:fill="EDF9F6"/>
          </w:tcPr>
          <w:p w14:paraId="15E9F0F8" w14:textId="77777777" w:rsidR="00673DFD" w:rsidRPr="004B6A8B" w:rsidRDefault="00673DFD" w:rsidP="004A55ED">
            <w:pPr>
              <w:widowControl w:val="0"/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Self-directed behavior (SDB)</w:t>
            </w:r>
          </w:p>
        </w:tc>
        <w:tc>
          <w:tcPr>
            <w:tcW w:w="6003" w:type="dxa"/>
            <w:shd w:val="clear" w:color="auto" w:fill="EDF9F6"/>
            <w:vAlign w:val="center"/>
          </w:tcPr>
          <w:p w14:paraId="4ACE0D0B" w14:textId="33CAA23D" w:rsidR="00673DFD" w:rsidRPr="004B6A8B" w:rsidRDefault="00673DFD" w:rsidP="004A55ED">
            <w:pPr>
              <w:widowControl w:val="0"/>
              <w:spacing w:before="240" w:line="240" w:lineRule="auto"/>
              <w:ind w:right="282" w:firstLine="0"/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self-scratches, self-grooms, or self-licks some part of </w:t>
            </w:r>
            <w:r w:rsidR="00254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’s</w:t>
            </w: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ody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5</w:t>
            </w: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27A31946" w14:textId="77777777" w:rsidR="00673DFD" w:rsidRPr="009107A9" w:rsidRDefault="00673DFD" w:rsidP="00673DFD">
      <w:pPr>
        <w:spacing w:line="276" w:lineRule="auto"/>
        <w:ind w:firstLine="0"/>
        <w:jc w:val="left"/>
        <w:rPr>
          <w:b/>
          <w:i/>
          <w:lang w:val="en-US"/>
        </w:rPr>
      </w:pPr>
    </w:p>
    <w:p w14:paraId="370D5E09" w14:textId="77777777" w:rsidR="00673DFD" w:rsidRPr="004B6A8B" w:rsidRDefault="00673DFD" w:rsidP="00673DFD">
      <w:pPr>
        <w:spacing w:line="276" w:lineRule="auto"/>
        <w:ind w:firstLine="0"/>
        <w:jc w:val="left"/>
        <w:rPr>
          <w:sz w:val="20"/>
          <w:szCs w:val="20"/>
          <w:lang w:val="en-US"/>
        </w:rPr>
      </w:pPr>
      <w:r w:rsidRPr="004B6A8B">
        <w:rPr>
          <w:b/>
          <w:i/>
          <w:sz w:val="20"/>
          <w:szCs w:val="20"/>
          <w:lang w:val="en-US"/>
        </w:rPr>
        <w:t>Table B.3.</w:t>
      </w:r>
      <w:r w:rsidRPr="004B6A8B">
        <w:rPr>
          <w:sz w:val="20"/>
          <w:szCs w:val="20"/>
          <w:lang w:val="en-US"/>
        </w:rPr>
        <w:t xml:space="preserve"> Ethogram used in Experiment 2. S = subject, E1 = experimenter 1.</w:t>
      </w:r>
    </w:p>
    <w:tbl>
      <w:tblPr>
        <w:tblW w:w="0" w:type="auto"/>
        <w:shd w:val="clear" w:color="auto" w:fill="D3F1E9"/>
        <w:tblLook w:val="04A0" w:firstRow="1" w:lastRow="0" w:firstColumn="1" w:lastColumn="0" w:noHBand="0" w:noVBand="1"/>
      </w:tblPr>
      <w:tblGrid>
        <w:gridCol w:w="1996"/>
        <w:gridCol w:w="6508"/>
      </w:tblGrid>
      <w:tr w:rsidR="00673DFD" w:rsidRPr="000339BF" w14:paraId="6C41BA6B" w14:textId="77777777" w:rsidTr="004A55ED">
        <w:tc>
          <w:tcPr>
            <w:tcW w:w="1996" w:type="dxa"/>
            <w:tcBorders>
              <w:top w:val="single" w:sz="4" w:space="0" w:color="auto"/>
            </w:tcBorders>
            <w:shd w:val="clear" w:color="auto" w:fill="EDF9F6"/>
          </w:tcPr>
          <w:p w14:paraId="16DD3D50" w14:textId="77777777" w:rsidR="00673DFD" w:rsidRPr="004B6A8B" w:rsidRDefault="00673DFD" w:rsidP="004A55ED">
            <w:pPr>
              <w:spacing w:before="240" w:line="240" w:lineRule="auto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Moving to the left </w:t>
            </w:r>
          </w:p>
        </w:tc>
        <w:tc>
          <w:tcPr>
            <w:tcW w:w="6508" w:type="dxa"/>
            <w:tcBorders>
              <w:top w:val="single" w:sz="4" w:space="0" w:color="auto"/>
            </w:tcBorders>
            <w:shd w:val="clear" w:color="auto" w:fill="EDF9F6"/>
            <w:vAlign w:val="center"/>
          </w:tcPr>
          <w:p w14:paraId="4085E8D3" w14:textId="77777777" w:rsidR="00673DFD" w:rsidRPr="004B6A8B" w:rsidRDefault="00673DFD" w:rsidP="004A55ED">
            <w:pPr>
              <w:spacing w:before="240" w:line="240" w:lineRule="auto"/>
              <w:ind w:right="257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moves at least the distance of one body to the left. If S waits at least one second and then moves again in the same direction, they are considered two separate events.</w:t>
            </w:r>
          </w:p>
        </w:tc>
      </w:tr>
      <w:tr w:rsidR="00673DFD" w:rsidRPr="000339BF" w14:paraId="568FED82" w14:textId="77777777" w:rsidTr="004A55ED">
        <w:tc>
          <w:tcPr>
            <w:tcW w:w="1996" w:type="dxa"/>
            <w:shd w:val="clear" w:color="auto" w:fill="EDF9F6"/>
          </w:tcPr>
          <w:p w14:paraId="30999DEC" w14:textId="77777777" w:rsidR="00673DFD" w:rsidRPr="004B6A8B" w:rsidRDefault="00673DFD" w:rsidP="004A55ED">
            <w:pPr>
              <w:spacing w:before="240" w:line="240" w:lineRule="auto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oving behind E1</w:t>
            </w:r>
          </w:p>
        </w:tc>
        <w:tc>
          <w:tcPr>
            <w:tcW w:w="6508" w:type="dxa"/>
            <w:shd w:val="clear" w:color="auto" w:fill="EDF9F6"/>
            <w:vAlign w:val="center"/>
          </w:tcPr>
          <w:p w14:paraId="104C34BD" w14:textId="77777777" w:rsidR="00673DFD" w:rsidRPr="004B6A8B" w:rsidRDefault="00673DFD" w:rsidP="004A55ED">
            <w:pPr>
              <w:spacing w:before="240" w:line="240" w:lineRule="auto"/>
              <w:ind w:right="257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moves from zone A (in front of the experimenter) to zone B (behind E1). If S returns to zone A and enters zone B again, they are considered two separate events. </w:t>
            </w:r>
          </w:p>
        </w:tc>
      </w:tr>
      <w:tr w:rsidR="00673DFD" w:rsidRPr="000339BF" w14:paraId="292B3F69" w14:textId="77777777" w:rsidTr="004A55ED">
        <w:tc>
          <w:tcPr>
            <w:tcW w:w="1996" w:type="dxa"/>
            <w:shd w:val="clear" w:color="auto" w:fill="EDF9F6"/>
          </w:tcPr>
          <w:p w14:paraId="6A976C91" w14:textId="77777777" w:rsidR="00673DFD" w:rsidRPr="004B6A8B" w:rsidRDefault="00673DFD" w:rsidP="004A55ED">
            <w:pPr>
              <w:spacing w:before="240" w:line="240" w:lineRule="auto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Vocalization </w:t>
            </w:r>
          </w:p>
        </w:tc>
        <w:tc>
          <w:tcPr>
            <w:tcW w:w="6508" w:type="dxa"/>
            <w:shd w:val="clear" w:color="auto" w:fill="EDF9F6"/>
            <w:vAlign w:val="center"/>
          </w:tcPr>
          <w:p w14:paraId="4E2CD66F" w14:textId="65D77DCA" w:rsidR="00673DFD" w:rsidRPr="004B6A8B" w:rsidRDefault="00673DFD" w:rsidP="004A55ED">
            <w:pPr>
              <w:spacing w:before="240" w:line="240" w:lineRule="auto"/>
              <w:ind w:right="257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makes an ascending melodic sound (from low to high) that progressively increases in intensity during its execution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2</w:t>
            </w:r>
            <w:proofErr w:type="gramStart"/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,3</w:t>
            </w:r>
            <w:proofErr w:type="gramEnd"/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If a second goes by between two sounds, they are considered two separate events.</w:t>
            </w:r>
          </w:p>
        </w:tc>
      </w:tr>
      <w:tr w:rsidR="00673DFD" w:rsidRPr="000339BF" w14:paraId="38F21CB1" w14:textId="77777777" w:rsidTr="004A55ED">
        <w:tc>
          <w:tcPr>
            <w:tcW w:w="1996" w:type="dxa"/>
            <w:shd w:val="clear" w:color="auto" w:fill="EDF9F6"/>
          </w:tcPr>
          <w:p w14:paraId="7B2C65E0" w14:textId="77777777" w:rsidR="00673DFD" w:rsidRPr="004B6A8B" w:rsidRDefault="00673DFD" w:rsidP="004A55ED">
            <w:pPr>
              <w:spacing w:before="240" w:line="240" w:lineRule="auto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Threat to E1</w:t>
            </w:r>
          </w:p>
        </w:tc>
        <w:tc>
          <w:tcPr>
            <w:tcW w:w="6508" w:type="dxa"/>
            <w:shd w:val="clear" w:color="auto" w:fill="EDF9F6"/>
            <w:vAlign w:val="center"/>
          </w:tcPr>
          <w:p w14:paraId="714D2E32" w14:textId="77CC91A8" w:rsidR="00673DFD" w:rsidRPr="004B6A8B" w:rsidRDefault="00673DFD" w:rsidP="004A55ED">
            <w:pPr>
              <w:spacing w:before="240" w:line="240" w:lineRule="auto"/>
              <w:ind w:right="257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stares at E1 with raised eyebrows. This can be accompanied by keeping the mouth half open, growling, tail extended, and/or simulation of attack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1</w:t>
            </w: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If S stops for at least one second and repeats the threat, they are considered two separate events.</w:t>
            </w:r>
          </w:p>
        </w:tc>
      </w:tr>
      <w:tr w:rsidR="00673DFD" w:rsidRPr="000339BF" w14:paraId="195F1B41" w14:textId="77777777" w:rsidTr="004A55ED">
        <w:tc>
          <w:tcPr>
            <w:tcW w:w="1996" w:type="dxa"/>
            <w:shd w:val="clear" w:color="auto" w:fill="EDF9F6"/>
          </w:tcPr>
          <w:p w14:paraId="3B4374C3" w14:textId="77777777" w:rsidR="00673DFD" w:rsidRPr="004B6A8B" w:rsidRDefault="00673DFD" w:rsidP="004A55ED">
            <w:pPr>
              <w:spacing w:before="240" w:line="240" w:lineRule="auto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Self-directed behavior (SDB)</w:t>
            </w:r>
          </w:p>
        </w:tc>
        <w:tc>
          <w:tcPr>
            <w:tcW w:w="6508" w:type="dxa"/>
            <w:shd w:val="clear" w:color="auto" w:fill="EDF9F6"/>
            <w:vAlign w:val="center"/>
          </w:tcPr>
          <w:p w14:paraId="25E33B1A" w14:textId="552A3171" w:rsidR="00673DFD" w:rsidRPr="004B6A8B" w:rsidRDefault="00673DFD" w:rsidP="004A55ED">
            <w:pPr>
              <w:spacing w:before="240" w:line="240" w:lineRule="auto"/>
              <w:ind w:right="257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rubs the fingers on the hand or foot repeatedly over the fur</w:t>
            </w:r>
            <w:r w:rsidR="00EE22EC" w:rsidRPr="00EE22EC">
              <w:rPr>
                <w:rFonts w:ascii="Calibri" w:hAnsi="Calibri" w:cs="Calibri"/>
                <w:sz w:val="20"/>
                <w:vertAlign w:val="superscript"/>
                <w:lang w:val="en-US"/>
              </w:rPr>
              <w:t>5</w:t>
            </w: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If S stops for more than one second and repeats the behavior, they are considered two separate events.</w:t>
            </w:r>
          </w:p>
        </w:tc>
      </w:tr>
      <w:tr w:rsidR="00673DFD" w:rsidRPr="000339BF" w14:paraId="7DA59798" w14:textId="77777777" w:rsidTr="004A55ED">
        <w:tc>
          <w:tcPr>
            <w:tcW w:w="1996" w:type="dxa"/>
            <w:tcBorders>
              <w:bottom w:val="single" w:sz="4" w:space="0" w:color="auto"/>
            </w:tcBorders>
            <w:shd w:val="clear" w:color="auto" w:fill="EDF9F6"/>
          </w:tcPr>
          <w:p w14:paraId="70A5590A" w14:textId="567C0B1F" w:rsidR="00673DFD" w:rsidRPr="004B6A8B" w:rsidRDefault="00673DFD" w:rsidP="004A55ED">
            <w:pPr>
              <w:spacing w:before="240" w:line="240" w:lineRule="auto"/>
              <w:ind w:firstLine="0"/>
              <w:jc w:val="left"/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</w:pP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T</w:t>
            </w:r>
            <w:r w:rsidR="0020104F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>ouching</w:t>
            </w:r>
            <w:r w:rsidRPr="004B6A8B">
              <w:rPr>
                <w:rFonts w:asciiTheme="minorHAnsi" w:eastAsia="Cambria" w:hAnsiTheme="minorHAnsi" w:cstheme="minorHAnsi"/>
                <w:b/>
                <w:sz w:val="20"/>
                <w:szCs w:val="20"/>
                <w:lang w:val="en-US"/>
              </w:rPr>
              <w:t xml:space="preserve"> gesture</w:t>
            </w:r>
          </w:p>
        </w:tc>
        <w:tc>
          <w:tcPr>
            <w:tcW w:w="6508" w:type="dxa"/>
            <w:tcBorders>
              <w:bottom w:val="single" w:sz="4" w:space="0" w:color="auto"/>
            </w:tcBorders>
            <w:shd w:val="clear" w:color="auto" w:fill="EDF9F6"/>
            <w:vAlign w:val="center"/>
          </w:tcPr>
          <w:p w14:paraId="1255B8F7" w14:textId="77777777" w:rsidR="00673DFD" w:rsidRPr="004B6A8B" w:rsidRDefault="00673DFD" w:rsidP="004A55ED">
            <w:pPr>
              <w:spacing w:before="240" w:line="240" w:lineRule="auto"/>
              <w:ind w:right="257" w:firstLine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6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touches E1 with some part of S’s body.</w:t>
            </w:r>
          </w:p>
        </w:tc>
      </w:tr>
    </w:tbl>
    <w:p w14:paraId="2CA906D2" w14:textId="7064031F" w:rsidR="007B0115" w:rsidRDefault="007B0115" w:rsidP="004B6A8B">
      <w:pPr>
        <w:ind w:firstLine="0"/>
        <w:jc w:val="center"/>
        <w:rPr>
          <w:b/>
          <w:szCs w:val="22"/>
          <w:lang w:val="en-US"/>
        </w:rPr>
      </w:pPr>
    </w:p>
    <w:p w14:paraId="47D8A5FC" w14:textId="1037D9D7" w:rsidR="00EE22EC" w:rsidRDefault="00EE22EC" w:rsidP="004B6A8B">
      <w:pPr>
        <w:ind w:firstLine="0"/>
        <w:jc w:val="center"/>
        <w:rPr>
          <w:b/>
          <w:szCs w:val="22"/>
          <w:lang w:val="en-US"/>
        </w:rPr>
      </w:pPr>
    </w:p>
    <w:p w14:paraId="014C9E55" w14:textId="6C556EE5" w:rsidR="00EE22EC" w:rsidRDefault="00EE22EC" w:rsidP="004B6A8B">
      <w:pPr>
        <w:ind w:firstLine="0"/>
        <w:jc w:val="center"/>
        <w:rPr>
          <w:b/>
          <w:szCs w:val="22"/>
          <w:lang w:val="en-US"/>
        </w:rPr>
      </w:pPr>
    </w:p>
    <w:p w14:paraId="248C4885" w14:textId="1A4D7DC7" w:rsidR="00EE22EC" w:rsidRDefault="00EE22EC" w:rsidP="00EE22EC">
      <w:pPr>
        <w:ind w:firstLine="0"/>
        <w:jc w:val="left"/>
        <w:rPr>
          <w:b/>
          <w:szCs w:val="22"/>
          <w:lang w:val="en-US"/>
        </w:rPr>
      </w:pPr>
      <w:r>
        <w:rPr>
          <w:b/>
          <w:szCs w:val="22"/>
          <w:lang w:val="en-US"/>
        </w:rPr>
        <w:lastRenderedPageBreak/>
        <w:t>REFERENCES</w:t>
      </w:r>
    </w:p>
    <w:p w14:paraId="6C4F2EF7" w14:textId="7DDB7DC2" w:rsidR="00EE22EC" w:rsidRPr="00157DC9" w:rsidRDefault="00EE22EC" w:rsidP="00DF4535">
      <w:pPr>
        <w:pStyle w:val="Bibliography"/>
        <w:tabs>
          <w:tab w:val="clear" w:pos="264"/>
          <w:tab w:val="left" w:pos="567"/>
        </w:tabs>
        <w:spacing w:line="240" w:lineRule="auto"/>
        <w:ind w:left="567" w:hanging="567"/>
        <w:rPr>
          <w:sz w:val="20"/>
          <w:szCs w:val="20"/>
          <w:lang w:val="en-US"/>
        </w:rPr>
      </w:pPr>
      <w:r w:rsidRPr="00157DC9">
        <w:rPr>
          <w:sz w:val="20"/>
          <w:szCs w:val="20"/>
          <w:lang w:val="en-US"/>
        </w:rPr>
        <w:t>1.</w:t>
      </w:r>
      <w:r w:rsidRPr="00157DC9">
        <w:rPr>
          <w:sz w:val="20"/>
          <w:szCs w:val="20"/>
          <w:lang w:val="en-US"/>
        </w:rPr>
        <w:tab/>
        <w:t xml:space="preserve">Van Hooff, J. A. R. A. M. The Facial Displays of the Catarrhine Monkeys and Apes. in </w:t>
      </w:r>
      <w:r w:rsidRPr="00157DC9">
        <w:rPr>
          <w:i/>
          <w:iCs/>
          <w:sz w:val="20"/>
          <w:szCs w:val="20"/>
          <w:lang w:val="en-US"/>
        </w:rPr>
        <w:t>Primate ethology</w:t>
      </w:r>
      <w:r w:rsidRPr="00157DC9">
        <w:rPr>
          <w:sz w:val="20"/>
          <w:szCs w:val="20"/>
          <w:lang w:val="en-US"/>
        </w:rPr>
        <w:t xml:space="preserve"> 7–68 (AldineTransaction, 1967).</w:t>
      </w:r>
    </w:p>
    <w:p w14:paraId="34C9AF4B" w14:textId="77777777" w:rsidR="00EE22EC" w:rsidRPr="00157DC9" w:rsidRDefault="00EE22EC" w:rsidP="00DF4535">
      <w:pPr>
        <w:pStyle w:val="Bibliography"/>
        <w:tabs>
          <w:tab w:val="clear" w:pos="264"/>
          <w:tab w:val="left" w:pos="567"/>
        </w:tabs>
        <w:spacing w:line="240" w:lineRule="auto"/>
        <w:ind w:left="567" w:hanging="567"/>
        <w:rPr>
          <w:sz w:val="20"/>
          <w:szCs w:val="20"/>
          <w:lang w:val="en-US"/>
        </w:rPr>
      </w:pPr>
      <w:r w:rsidRPr="00157DC9">
        <w:rPr>
          <w:sz w:val="20"/>
          <w:szCs w:val="20"/>
          <w:lang w:val="en-US"/>
        </w:rPr>
        <w:t>2.</w:t>
      </w:r>
      <w:r w:rsidRPr="00157DC9">
        <w:rPr>
          <w:sz w:val="20"/>
          <w:szCs w:val="20"/>
          <w:lang w:val="en-US"/>
        </w:rPr>
        <w:tab/>
        <w:t>Green, S. Variation of vocal pattern with social situation in the Japanese monkey (</w:t>
      </w:r>
      <w:r w:rsidRPr="00730C3C">
        <w:rPr>
          <w:i/>
          <w:iCs/>
          <w:sz w:val="20"/>
          <w:szCs w:val="20"/>
          <w:lang w:val="en-US"/>
        </w:rPr>
        <w:t>Macaca fuscata</w:t>
      </w:r>
      <w:r w:rsidRPr="00157DC9">
        <w:rPr>
          <w:sz w:val="20"/>
          <w:szCs w:val="20"/>
          <w:lang w:val="en-US"/>
        </w:rPr>
        <w:t xml:space="preserve">): A field study. in </w:t>
      </w:r>
      <w:r w:rsidRPr="00157DC9">
        <w:rPr>
          <w:i/>
          <w:iCs/>
          <w:sz w:val="20"/>
          <w:szCs w:val="20"/>
          <w:lang w:val="en-US"/>
        </w:rPr>
        <w:t>Primate behavior</w:t>
      </w:r>
      <w:r w:rsidRPr="00157DC9">
        <w:rPr>
          <w:sz w:val="20"/>
          <w:szCs w:val="20"/>
          <w:lang w:val="en-US"/>
        </w:rPr>
        <w:t xml:space="preserve"> (Academic Press, 1975).</w:t>
      </w:r>
    </w:p>
    <w:p w14:paraId="3856A9F0" w14:textId="77777777" w:rsidR="00EE22EC" w:rsidRPr="00157DC9" w:rsidRDefault="00EE22EC" w:rsidP="00DF4535">
      <w:pPr>
        <w:pStyle w:val="Bibliography"/>
        <w:tabs>
          <w:tab w:val="clear" w:pos="264"/>
          <w:tab w:val="left" w:pos="567"/>
        </w:tabs>
        <w:spacing w:line="240" w:lineRule="auto"/>
        <w:ind w:left="567" w:hanging="567"/>
        <w:rPr>
          <w:sz w:val="20"/>
          <w:szCs w:val="20"/>
          <w:lang w:val="en-US"/>
        </w:rPr>
      </w:pPr>
      <w:r w:rsidRPr="00157DC9">
        <w:rPr>
          <w:sz w:val="20"/>
          <w:szCs w:val="20"/>
          <w:lang w:val="en-US"/>
        </w:rPr>
        <w:t>3.</w:t>
      </w:r>
      <w:r w:rsidRPr="00157DC9">
        <w:rPr>
          <w:sz w:val="20"/>
          <w:szCs w:val="20"/>
          <w:lang w:val="en-US"/>
        </w:rPr>
        <w:tab/>
        <w:t xml:space="preserve">Itani, J. Vocal communication of the wild Japanese monkey. </w:t>
      </w:r>
      <w:r w:rsidRPr="00157DC9">
        <w:rPr>
          <w:i/>
          <w:iCs/>
          <w:sz w:val="20"/>
          <w:szCs w:val="20"/>
          <w:lang w:val="en-US"/>
        </w:rPr>
        <w:t>Primates</w:t>
      </w:r>
      <w:r w:rsidRPr="00157DC9">
        <w:rPr>
          <w:sz w:val="20"/>
          <w:szCs w:val="20"/>
          <w:lang w:val="en-US"/>
        </w:rPr>
        <w:t xml:space="preserve"> </w:t>
      </w:r>
      <w:r w:rsidRPr="00157DC9">
        <w:rPr>
          <w:b/>
          <w:bCs/>
          <w:sz w:val="20"/>
          <w:szCs w:val="20"/>
          <w:lang w:val="en-US"/>
        </w:rPr>
        <w:t>4</w:t>
      </w:r>
      <w:r w:rsidRPr="00157DC9">
        <w:rPr>
          <w:sz w:val="20"/>
          <w:szCs w:val="20"/>
          <w:lang w:val="en-US"/>
        </w:rPr>
        <w:t>, 11–66 (1963).</w:t>
      </w:r>
    </w:p>
    <w:p w14:paraId="6FC21FEC" w14:textId="77777777" w:rsidR="00EE22EC" w:rsidRPr="00157DC9" w:rsidRDefault="00EE22EC" w:rsidP="00DF4535">
      <w:pPr>
        <w:pStyle w:val="Bibliography"/>
        <w:tabs>
          <w:tab w:val="clear" w:pos="264"/>
          <w:tab w:val="left" w:pos="567"/>
        </w:tabs>
        <w:spacing w:line="240" w:lineRule="auto"/>
        <w:ind w:left="567" w:hanging="567"/>
        <w:rPr>
          <w:sz w:val="20"/>
          <w:szCs w:val="20"/>
          <w:lang w:val="en-US"/>
        </w:rPr>
      </w:pPr>
      <w:r w:rsidRPr="00157DC9">
        <w:rPr>
          <w:sz w:val="20"/>
          <w:szCs w:val="20"/>
          <w:lang w:val="en-US"/>
        </w:rPr>
        <w:t>4.</w:t>
      </w:r>
      <w:r w:rsidRPr="00157DC9">
        <w:rPr>
          <w:sz w:val="20"/>
          <w:szCs w:val="20"/>
          <w:lang w:val="en-US"/>
        </w:rPr>
        <w:tab/>
        <w:t>Maestripieri, D. Gestural communication in three species of macaques (</w:t>
      </w:r>
      <w:r w:rsidRPr="00730C3C">
        <w:rPr>
          <w:i/>
          <w:iCs/>
          <w:sz w:val="20"/>
          <w:szCs w:val="20"/>
          <w:lang w:val="en-US"/>
        </w:rPr>
        <w:t>Macaca mulatta, M. nemestrina, M. arctoides</w:t>
      </w:r>
      <w:r w:rsidRPr="00157DC9">
        <w:rPr>
          <w:sz w:val="20"/>
          <w:szCs w:val="20"/>
          <w:lang w:val="en-US"/>
        </w:rPr>
        <w:t xml:space="preserve">): Use of signals in relation to dominance and social context. </w:t>
      </w:r>
      <w:r w:rsidRPr="00157DC9">
        <w:rPr>
          <w:i/>
          <w:iCs/>
          <w:sz w:val="20"/>
          <w:szCs w:val="20"/>
          <w:lang w:val="en-US"/>
        </w:rPr>
        <w:t>Gesture</w:t>
      </w:r>
      <w:r w:rsidRPr="00157DC9">
        <w:rPr>
          <w:sz w:val="20"/>
          <w:szCs w:val="20"/>
          <w:lang w:val="en-US"/>
        </w:rPr>
        <w:t xml:space="preserve"> </w:t>
      </w:r>
      <w:r w:rsidRPr="00157DC9">
        <w:rPr>
          <w:b/>
          <w:bCs/>
          <w:sz w:val="20"/>
          <w:szCs w:val="20"/>
          <w:lang w:val="en-US"/>
        </w:rPr>
        <w:t>5</w:t>
      </w:r>
      <w:r w:rsidRPr="00157DC9">
        <w:rPr>
          <w:sz w:val="20"/>
          <w:szCs w:val="20"/>
          <w:lang w:val="en-US"/>
        </w:rPr>
        <w:t>, 57–73 (2005).</w:t>
      </w:r>
    </w:p>
    <w:p w14:paraId="054F825F" w14:textId="77777777" w:rsidR="00EE22EC" w:rsidRPr="00157DC9" w:rsidRDefault="00EE22EC" w:rsidP="00DF4535">
      <w:pPr>
        <w:pStyle w:val="Bibliography"/>
        <w:tabs>
          <w:tab w:val="clear" w:pos="264"/>
          <w:tab w:val="left" w:pos="567"/>
        </w:tabs>
        <w:spacing w:line="240" w:lineRule="auto"/>
        <w:ind w:left="567" w:hanging="567"/>
        <w:rPr>
          <w:sz w:val="20"/>
          <w:szCs w:val="20"/>
        </w:rPr>
      </w:pPr>
      <w:r w:rsidRPr="00157DC9">
        <w:rPr>
          <w:sz w:val="20"/>
          <w:szCs w:val="20"/>
          <w:lang w:val="en-US"/>
        </w:rPr>
        <w:t>5.</w:t>
      </w:r>
      <w:r w:rsidRPr="00157DC9">
        <w:rPr>
          <w:sz w:val="20"/>
          <w:szCs w:val="20"/>
          <w:lang w:val="en-US"/>
        </w:rPr>
        <w:tab/>
        <w:t xml:space="preserve">Maestripieri, D., Schino, G., Aureli, F. &amp; Troisi, A. A modest proposal: displacement activities as an indicator of emotions in primates. </w:t>
      </w:r>
      <w:r w:rsidRPr="00157DC9">
        <w:rPr>
          <w:i/>
          <w:iCs/>
          <w:sz w:val="20"/>
          <w:szCs w:val="20"/>
        </w:rPr>
        <w:t>Anim. Behav.</w:t>
      </w:r>
      <w:r w:rsidRPr="00157DC9">
        <w:rPr>
          <w:sz w:val="20"/>
          <w:szCs w:val="20"/>
        </w:rPr>
        <w:t xml:space="preserve"> </w:t>
      </w:r>
      <w:r w:rsidRPr="00157DC9">
        <w:rPr>
          <w:b/>
          <w:bCs/>
          <w:sz w:val="20"/>
          <w:szCs w:val="20"/>
        </w:rPr>
        <w:t>44</w:t>
      </w:r>
      <w:r w:rsidRPr="00157DC9">
        <w:rPr>
          <w:sz w:val="20"/>
          <w:szCs w:val="20"/>
        </w:rPr>
        <w:t>, 967–979 (1992).</w:t>
      </w:r>
    </w:p>
    <w:p w14:paraId="29DF082C" w14:textId="31329DC6" w:rsidR="00EE22EC" w:rsidRDefault="00EE22EC" w:rsidP="00DF4535">
      <w:pPr>
        <w:tabs>
          <w:tab w:val="left" w:pos="567"/>
        </w:tabs>
        <w:ind w:left="567" w:hanging="567"/>
        <w:jc w:val="left"/>
        <w:rPr>
          <w:b/>
          <w:szCs w:val="22"/>
          <w:lang w:val="en-US"/>
        </w:rPr>
      </w:pPr>
    </w:p>
    <w:p w14:paraId="71572540" w14:textId="77777777" w:rsidR="00EE22EC" w:rsidRPr="00673DFD" w:rsidRDefault="00EE22EC" w:rsidP="00EE22EC">
      <w:pPr>
        <w:ind w:firstLine="0"/>
        <w:jc w:val="left"/>
        <w:rPr>
          <w:b/>
          <w:szCs w:val="22"/>
          <w:lang w:val="en-US"/>
        </w:rPr>
      </w:pPr>
    </w:p>
    <w:sectPr w:rsidR="00EE22EC" w:rsidRPr="00673DFD" w:rsidSect="000022C2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4DB581" w14:textId="77777777" w:rsidR="00A41331" w:rsidRDefault="00A41331">
      <w:pPr>
        <w:spacing w:after="0" w:line="240" w:lineRule="auto"/>
      </w:pPr>
      <w:r>
        <w:separator/>
      </w:r>
    </w:p>
  </w:endnote>
  <w:endnote w:type="continuationSeparator" w:id="0">
    <w:p w14:paraId="56E362FA" w14:textId="77777777" w:rsidR="00A41331" w:rsidRDefault="00A41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37D474" w14:textId="77777777" w:rsidR="00C80E7D" w:rsidRDefault="00157DC9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8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7146800"/>
      <w:docPartObj>
        <w:docPartGallery w:val="Page Numbers (Bottom of Page)"/>
        <w:docPartUnique/>
      </w:docPartObj>
    </w:sdtPr>
    <w:sdtEndPr/>
    <w:sdtContent>
      <w:p w14:paraId="77399692" w14:textId="5DE6287B" w:rsidR="00C80E7D" w:rsidRDefault="00157D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903">
          <w:rPr>
            <w:noProof/>
          </w:rPr>
          <w:t>1</w:t>
        </w:r>
        <w:r>
          <w:fldChar w:fldCharType="end"/>
        </w:r>
      </w:p>
    </w:sdtContent>
  </w:sdt>
  <w:p w14:paraId="77524863" w14:textId="77777777" w:rsidR="00C80E7D" w:rsidRPr="00E21C8C" w:rsidRDefault="00664903" w:rsidP="007A0E7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AD0D7" w14:textId="77777777" w:rsidR="00A41331" w:rsidRDefault="00A41331">
      <w:pPr>
        <w:spacing w:after="0" w:line="240" w:lineRule="auto"/>
      </w:pPr>
      <w:r>
        <w:separator/>
      </w:r>
    </w:p>
  </w:footnote>
  <w:footnote w:type="continuationSeparator" w:id="0">
    <w:p w14:paraId="65924722" w14:textId="77777777" w:rsidR="00A41331" w:rsidRDefault="00A41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FD"/>
    <w:rsid w:val="000022C2"/>
    <w:rsid w:val="000339BF"/>
    <w:rsid w:val="0004278F"/>
    <w:rsid w:val="00157DC9"/>
    <w:rsid w:val="00170BCA"/>
    <w:rsid w:val="001D0BBE"/>
    <w:rsid w:val="0020104F"/>
    <w:rsid w:val="002542B1"/>
    <w:rsid w:val="00295D31"/>
    <w:rsid w:val="002B5F88"/>
    <w:rsid w:val="004B6A8B"/>
    <w:rsid w:val="00664903"/>
    <w:rsid w:val="00673DFD"/>
    <w:rsid w:val="00730C3C"/>
    <w:rsid w:val="00794BBD"/>
    <w:rsid w:val="007A191F"/>
    <w:rsid w:val="007B0115"/>
    <w:rsid w:val="00805A1F"/>
    <w:rsid w:val="0086711A"/>
    <w:rsid w:val="00971CB9"/>
    <w:rsid w:val="00980AD8"/>
    <w:rsid w:val="009F588A"/>
    <w:rsid w:val="00A064D5"/>
    <w:rsid w:val="00A41331"/>
    <w:rsid w:val="00A52AFC"/>
    <w:rsid w:val="00AE587C"/>
    <w:rsid w:val="00C361D2"/>
    <w:rsid w:val="00CD21C0"/>
    <w:rsid w:val="00CE5939"/>
    <w:rsid w:val="00CF6122"/>
    <w:rsid w:val="00D1561A"/>
    <w:rsid w:val="00DA2C62"/>
    <w:rsid w:val="00DF4535"/>
    <w:rsid w:val="00E0503C"/>
    <w:rsid w:val="00E137CF"/>
    <w:rsid w:val="00EE22EC"/>
    <w:rsid w:val="00F21918"/>
    <w:rsid w:val="00F6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7A718"/>
  <w15:chartTrackingRefBased/>
  <w15:docId w15:val="{C0F36A7B-E35F-4738-8BB9-7CE5EAED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DFD"/>
    <w:pPr>
      <w:spacing w:after="200" w:line="360" w:lineRule="auto"/>
      <w:ind w:firstLine="567"/>
      <w:jc w:val="both"/>
    </w:pPr>
    <w:rPr>
      <w:rFonts w:ascii="Palatino Linotype" w:eastAsia="Calibri" w:hAnsi="Palatino Linotype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DFD"/>
    <w:pPr>
      <w:keepNext/>
      <w:keepLines/>
      <w:spacing w:after="240"/>
      <w:ind w:left="432" w:firstLine="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DFD"/>
    <w:rPr>
      <w:rFonts w:ascii="Palatino Linotype" w:eastAsiaTheme="majorEastAsia" w:hAnsi="Palatino Linotype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673DFD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673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DFD"/>
    <w:pPr>
      <w:spacing w:line="276" w:lineRule="auto"/>
      <w:ind w:firstLine="0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DFD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3DFD"/>
    <w:pPr>
      <w:tabs>
        <w:tab w:val="center" w:pos="4252"/>
        <w:tab w:val="right" w:pos="8504"/>
      </w:tabs>
      <w:spacing w:line="276" w:lineRule="auto"/>
      <w:ind w:firstLine="0"/>
      <w:jc w:val="left"/>
    </w:pPr>
    <w:rPr>
      <w:rFonts w:ascii="Calibri" w:hAnsi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73DFD"/>
    <w:rPr>
      <w:rFonts w:ascii="Calibri" w:eastAsia="Calibri" w:hAnsi="Calibri" w:cs="Times New Roman"/>
    </w:rPr>
  </w:style>
  <w:style w:type="paragraph" w:customStyle="1" w:styleId="figuras">
    <w:name w:val="figuras"/>
    <w:basedOn w:val="Normal"/>
    <w:link w:val="figurasCar"/>
    <w:qFormat/>
    <w:rsid w:val="00673DFD"/>
    <w:pPr>
      <w:spacing w:line="276" w:lineRule="auto"/>
      <w:ind w:left="284" w:right="282" w:firstLine="0"/>
    </w:pPr>
    <w:rPr>
      <w:sz w:val="20"/>
      <w:szCs w:val="20"/>
    </w:rPr>
  </w:style>
  <w:style w:type="character" w:customStyle="1" w:styleId="figurasCar">
    <w:name w:val="figuras Car"/>
    <w:basedOn w:val="DefaultParagraphFont"/>
    <w:link w:val="figuras"/>
    <w:rsid w:val="00673DFD"/>
    <w:rPr>
      <w:rFonts w:ascii="Palatino Linotype" w:eastAsia="Calibri" w:hAnsi="Palatino Linotype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FD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3DFD"/>
  </w:style>
  <w:style w:type="paragraph" w:styleId="Bibliography">
    <w:name w:val="Bibliography"/>
    <w:basedOn w:val="Normal"/>
    <w:next w:val="Normal"/>
    <w:uiPriority w:val="37"/>
    <w:unhideWhenUsed/>
    <w:rsid w:val="00EE22EC"/>
    <w:pPr>
      <w:tabs>
        <w:tab w:val="left" w:pos="264"/>
      </w:tabs>
      <w:spacing w:after="0" w:line="48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91F"/>
    <w:pPr>
      <w:spacing w:line="240" w:lineRule="auto"/>
      <w:ind w:firstLine="567"/>
      <w:jc w:val="both"/>
    </w:pPr>
    <w:rPr>
      <w:rFonts w:ascii="Palatino Linotype" w:hAnsi="Palatino Linotype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91F"/>
    <w:rPr>
      <w:rFonts w:ascii="Palatino Linotype" w:eastAsia="Calibri" w:hAnsi="Palatino Linotype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Castellano</dc:creator>
  <cp:keywords/>
  <dc:description/>
  <cp:lastModifiedBy>Shyam Sundar W.</cp:lastModifiedBy>
  <cp:revision>20</cp:revision>
  <cp:lastPrinted>2020-12-16T15:50:00Z</cp:lastPrinted>
  <dcterms:created xsi:type="dcterms:W3CDTF">2020-08-17T13:30:00Z</dcterms:created>
  <dcterms:modified xsi:type="dcterms:W3CDTF">2021-02-16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rkdcQhN6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